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963" w:rsidRPr="009E2A4A" w:rsidRDefault="00C13963" w:rsidP="00C13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arch for </w:t>
      </w:r>
      <w:proofErr w:type="spellStart"/>
      <w:r w:rsidRPr="009E2A4A">
        <w:rPr>
          <w:rFonts w:ascii="Times New Roman" w:hAnsi="Times New Roman" w:cs="Times New Roman"/>
          <w:i/>
          <w:sz w:val="24"/>
          <w:szCs w:val="24"/>
          <w:lang w:val="en-US"/>
        </w:rPr>
        <w:t>MsV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thologs in different insect orders and other taxonomic groups. The accession numbers of proteins revealing the best hits (lowest E values) within the indicated group are given</w:t>
      </w:r>
      <w:r w:rsidRPr="009E2A4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300" w:type="dxa"/>
        <w:tblLook w:val="04A0" w:firstRow="1" w:lastRow="0" w:firstColumn="1" w:lastColumn="0" w:noHBand="0" w:noVBand="1"/>
      </w:tblPr>
      <w:tblGrid>
        <w:gridCol w:w="3369"/>
        <w:gridCol w:w="2551"/>
        <w:gridCol w:w="1790"/>
        <w:gridCol w:w="718"/>
        <w:gridCol w:w="872"/>
      </w:tblGrid>
      <w:tr w:rsidR="00AA45B9" w:rsidRPr="00BC529C" w:rsidTr="00BC529C">
        <w:trPr>
          <w:trHeight w:val="519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spacing w:before="12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Order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spacing w:before="12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 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spacing w:before="120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Accesion</w:t>
            </w:r>
            <w:proofErr w:type="spellEnd"/>
            <w:r w:rsidRPr="00BC529C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BC529C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No</w:t>
            </w:r>
            <w:proofErr w:type="spellEnd"/>
            <w:r w:rsidRPr="00BC529C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.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spacing w:before="12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Total score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spacing w:before="12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 xml:space="preserve">E 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Archaeognath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29994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>Pedetontus</w:t>
            </w:r>
            <w:proofErr w:type="spellEnd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>saltator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CY43778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1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4.8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Zygentom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30264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Thermob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domestica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CBH30979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26.2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0.005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Ephemer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30073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Ephemerell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inconstan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CY43854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9.2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8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Odonat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6961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Libellul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pulchella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DY75708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9.6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4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Plec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50622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Oyam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lugubri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06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3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Blattode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85823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Rhyparob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maderae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GA01579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1.2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5.0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Mantode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7504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Tenoder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aridifol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10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35.0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0.36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Is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7499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Coptoterme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formosanus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GM32834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1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3.3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Grylloblattode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58557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Galloisian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yuasai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01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34.6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0.44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Theme="minorEastAsia"/>
                <w:b/>
                <w:bCs/>
                <w:kern w:val="24"/>
                <w:sz w:val="20"/>
                <w:szCs w:val="20"/>
              </w:rPr>
              <w:t>Mantophasmatodea</w:t>
            </w:r>
            <w:proofErr w:type="spellEnd"/>
            <w:r w:rsidRPr="00BC529C">
              <w:rPr>
                <w:rFonts w:eastAsiaTheme="minorEastAsia"/>
                <w:b/>
                <w:bCs/>
                <w:kern w:val="24"/>
                <w:sz w:val="20"/>
                <w:szCs w:val="20"/>
              </w:rPr>
              <w:t xml:space="preserve"> (taxid:192413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>Karoophasma</w:t>
            </w:r>
            <w:proofErr w:type="spellEnd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>biedouwens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BAJ78702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48.5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1.7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Derma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27434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Chall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fletcheri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YP_006665720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20.0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.5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Orth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6993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Gryll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bimaculat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GJ83078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0.8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4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Phasmatode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7020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Phraorte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illepid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699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35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.4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Embio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50657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Aposthon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japonica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656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33.1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0.44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Zora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30265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Zorotyper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sp.          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665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>57.7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>0.095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Psoc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30259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Metylophor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sp</w:t>
            </w:r>
            <w:r w:rsidRPr="00BC529C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 xml:space="preserve">.   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 xml:space="preserve">BAJ78719.1 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1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0.36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Theme="minorEastAsia"/>
                <w:b/>
                <w:bCs/>
                <w:kern w:val="24"/>
                <w:sz w:val="20"/>
                <w:szCs w:val="20"/>
              </w:rPr>
              <w:t>Phthiraptera</w:t>
            </w:r>
            <w:proofErr w:type="spellEnd"/>
            <w:r w:rsidRPr="00BC529C">
              <w:rPr>
                <w:rFonts w:eastAsiaTheme="minorEastAsia"/>
                <w:b/>
                <w:bCs/>
                <w:kern w:val="24"/>
                <w:sz w:val="20"/>
                <w:szCs w:val="20"/>
              </w:rPr>
              <w:t xml:space="preserve"> (taxid:85819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Pediculus humanus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corporis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XP_002432519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28.5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1.5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Hemi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Hom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7524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Riptort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pedestris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N20625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Calibri" w:cs="Times New Roman"/>
                <w:kern w:val="24"/>
                <w:sz w:val="20"/>
                <w:szCs w:val="20"/>
              </w:rPr>
              <w:t>25.8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Calibri" w:cs="Times New Roman"/>
                <w:kern w:val="24"/>
                <w:sz w:val="20"/>
                <w:szCs w:val="20"/>
              </w:rPr>
              <w:t>2.9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hysan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30262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Gynaikothrip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ficorum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14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6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Megal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50553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Prototherme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grandis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22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2.7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Theme="minorEastAsia"/>
                <w:b/>
                <w:bCs/>
                <w:kern w:val="24"/>
                <w:sz w:val="20"/>
                <w:szCs w:val="20"/>
              </w:rPr>
              <w:t>Raphidioptera</w:t>
            </w:r>
            <w:proofErr w:type="spellEnd"/>
            <w:r w:rsidRPr="00BC529C">
              <w:rPr>
                <w:rFonts w:eastAsiaTheme="minorEastAsia"/>
                <w:b/>
                <w:bCs/>
                <w:kern w:val="24"/>
                <w:sz w:val="20"/>
                <w:szCs w:val="20"/>
              </w:rPr>
              <w:t xml:space="preserve"> (taxid:50482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>Inocellia</w:t>
            </w:r>
            <w:proofErr w:type="spellEnd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BC529C">
              <w:rPr>
                <w:rFonts w:eastAsiaTheme="minorEastAsia"/>
                <w:i/>
                <w:iCs/>
                <w:kern w:val="24"/>
                <w:sz w:val="20"/>
                <w:szCs w:val="20"/>
              </w:rPr>
              <w:t>japonica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23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33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1.4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Neur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7516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Chrysoperl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nipponensi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24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9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Cole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7041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Dendrocton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ponderosae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ENN80948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6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2.3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Strepsi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30261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Stichotrem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asahinai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25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8.5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5.9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Mec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27420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Panorp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takenouchii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BAJ78730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5.9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Siphona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7509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Xenopsyll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cheopi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BM55409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9.6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4.3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Di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7147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Drososphil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melanogaster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NP_726016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30.0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1.3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richopter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30263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Triplectide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jaffueli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CBI70947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>22.3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>0.011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Lepidoptera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7088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Bombyx mori           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ACY06933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65.9</w:t>
            </w:r>
          </w:p>
        </w:tc>
        <w:tc>
          <w:tcPr>
            <w:tcW w:w="872" w:type="dxa"/>
            <w:hideMark/>
          </w:tcPr>
          <w:p w:rsidR="0045334A" w:rsidRPr="00BC529C" w:rsidRDefault="00142D20" w:rsidP="000704E5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kern w:val="24"/>
                <w:sz w:val="20"/>
                <w:szCs w:val="20"/>
              </w:rPr>
              <w:t>4e</w:t>
            </w:r>
            <w:r w:rsidR="000704E5">
              <w:rPr>
                <w:rFonts w:eastAsia="Times New Roman" w:cs="Arial"/>
                <w:kern w:val="24"/>
                <w:sz w:val="20"/>
                <w:szCs w:val="20"/>
              </w:rPr>
              <w:t>-14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Hymenoptera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7399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Nason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vitripennis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XP_001602588.2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8.9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1.6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Crustaceae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6657) 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Daphnia pulex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EFX85274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32.0</w:t>
            </w:r>
          </w:p>
        </w:tc>
        <w:tc>
          <w:tcPr>
            <w:tcW w:w="872" w:type="dxa"/>
            <w:hideMark/>
          </w:tcPr>
          <w:p w:rsidR="0045334A" w:rsidRPr="00BC529C" w:rsidRDefault="000704E5" w:rsidP="00142D20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kern w:val="24"/>
                <w:sz w:val="20"/>
                <w:szCs w:val="20"/>
              </w:rPr>
              <w:t>9e-05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Fish (taxid:7898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Oreochromi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nilotic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XP_003452823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7.3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0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Reptilia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 xml:space="preserve"> (taxid:8504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Anoli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carolinensis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XP_003219825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29.3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0.38</w:t>
            </w:r>
          </w:p>
        </w:tc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Aves (</w:t>
            </w:r>
            <w:proofErr w:type="spellStart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axid</w:t>
            </w:r>
            <w:proofErr w:type="spellEnd"/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: 8782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Taeniopyg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guttata</w:t>
            </w:r>
            <w:proofErr w:type="spellEnd"/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XP_002192978.2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33.5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</w:rPr>
              <w:t>0.065</w:t>
            </w:r>
          </w:p>
        </w:tc>
        <w:bookmarkStart w:id="0" w:name="_GoBack"/>
        <w:bookmarkEnd w:id="0"/>
      </w:tr>
      <w:tr w:rsidR="00AA45B9" w:rsidRPr="00BC529C" w:rsidTr="00BC529C">
        <w:trPr>
          <w:trHeight w:val="261"/>
        </w:trPr>
        <w:tc>
          <w:tcPr>
            <w:tcW w:w="3369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Mammalia (taxid:40674)</w:t>
            </w:r>
          </w:p>
        </w:tc>
        <w:tc>
          <w:tcPr>
            <w:tcW w:w="2551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Cavia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>porcellus</w:t>
            </w:r>
            <w:proofErr w:type="spellEnd"/>
            <w:r w:rsidRPr="00BC529C">
              <w:rPr>
                <w:rFonts w:eastAsia="Times New Roman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                              </w:t>
            </w:r>
          </w:p>
        </w:tc>
        <w:tc>
          <w:tcPr>
            <w:tcW w:w="1790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Theme="minorEastAsia"/>
                <w:kern w:val="24"/>
                <w:sz w:val="20"/>
                <w:szCs w:val="20"/>
                <w:lang w:val="en-US"/>
              </w:rPr>
              <w:t>XP_003474605.1</w:t>
            </w:r>
          </w:p>
        </w:tc>
        <w:tc>
          <w:tcPr>
            <w:tcW w:w="718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32.0</w:t>
            </w:r>
          </w:p>
        </w:tc>
        <w:tc>
          <w:tcPr>
            <w:tcW w:w="872" w:type="dxa"/>
            <w:hideMark/>
          </w:tcPr>
          <w:p w:rsidR="0045334A" w:rsidRPr="00BC529C" w:rsidRDefault="0045334A" w:rsidP="0045334A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529C">
              <w:rPr>
                <w:rFonts w:eastAsia="Times New Roman" w:cs="Arial"/>
                <w:kern w:val="24"/>
                <w:sz w:val="20"/>
                <w:szCs w:val="20"/>
              </w:rPr>
              <w:t>1.5</w:t>
            </w:r>
          </w:p>
        </w:tc>
      </w:tr>
    </w:tbl>
    <w:p w:rsidR="00C13963" w:rsidRDefault="00C13963" w:rsidP="00C1396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80AA4" w:rsidRPr="0045334A" w:rsidRDefault="00080AA4">
      <w:pPr>
        <w:rPr>
          <w:lang w:val="en-US"/>
        </w:rPr>
      </w:pPr>
    </w:p>
    <w:sectPr w:rsidR="00080AA4" w:rsidRPr="004533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963"/>
    <w:rsid w:val="000704E5"/>
    <w:rsid w:val="00080AA4"/>
    <w:rsid w:val="00142D20"/>
    <w:rsid w:val="0045334A"/>
    <w:rsid w:val="00AA45B9"/>
    <w:rsid w:val="00BC529C"/>
    <w:rsid w:val="00C13963"/>
    <w:rsid w:val="00C9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9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3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3963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453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AA4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9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3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3963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453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AA4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0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9A84D5</Template>
  <TotalTime>0</TotalTime>
  <Pages>1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Osnabrück</Company>
  <LinksUpToDate>false</LinksUpToDate>
  <CharactersWithSpaces>3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zendorfer</dc:creator>
  <cp:lastModifiedBy>merzendorfer</cp:lastModifiedBy>
  <cp:revision>5</cp:revision>
  <dcterms:created xsi:type="dcterms:W3CDTF">2013-11-01T14:45:00Z</dcterms:created>
  <dcterms:modified xsi:type="dcterms:W3CDTF">2013-11-04T07:35:00Z</dcterms:modified>
</cp:coreProperties>
</file>